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2FA34" w14:textId="0616D80B" w:rsidR="00FD0644" w:rsidRDefault="00E02C33" w:rsidP="00E02C33">
      <w:pPr>
        <w:ind w:left="-851"/>
      </w:pPr>
      <w:r w:rsidRPr="00193610">
        <w:rPr>
          <w:rFonts w:ascii="Arial" w:hAnsi="Arial" w:cs="Arial"/>
          <w:b/>
          <w:noProof/>
          <w:color w:val="000000"/>
          <w:sz w:val="20"/>
          <w:szCs w:val="20"/>
        </w:rPr>
        <w:drawing>
          <wp:inline distT="0" distB="0" distL="0" distR="0" wp14:anchorId="356ADB83" wp14:editId="0D919975">
            <wp:extent cx="9419212" cy="4629150"/>
            <wp:effectExtent l="0" t="0" r="4445" b="0"/>
            <wp:docPr id="14814261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42612" name="Picture 14814261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43654" cy="4641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FA48A" w14:textId="77D809C7" w:rsidR="00E02C33" w:rsidRPr="00E02C33" w:rsidRDefault="00E02C33" w:rsidP="00E02C33">
      <w:pPr>
        <w:ind w:left="-851" w:right="-784"/>
        <w:rPr>
          <w:rFonts w:ascii="Arial" w:hAnsi="Arial" w:cs="Arial"/>
          <w:b/>
          <w:color w:val="000000"/>
        </w:rPr>
      </w:pPr>
      <w:r w:rsidRPr="00193610">
        <w:rPr>
          <w:rFonts w:ascii="Arial" w:hAnsi="Arial" w:cs="Arial"/>
          <w:b/>
          <w:color w:val="000000"/>
        </w:rPr>
        <w:t>S</w:t>
      </w:r>
      <w:r>
        <w:rPr>
          <w:rFonts w:ascii="Arial" w:hAnsi="Arial" w:cs="Arial"/>
          <w:b/>
          <w:color w:val="000000"/>
        </w:rPr>
        <w:t>3</w:t>
      </w:r>
      <w:r w:rsidRPr="00633B0E">
        <w:rPr>
          <w:rFonts w:ascii="Arial" w:hAnsi="Arial" w:cs="Arial"/>
          <w:b/>
          <w:color w:val="000000"/>
        </w:rPr>
        <w:t xml:space="preserve"> </w:t>
      </w:r>
      <w:r w:rsidRPr="00193610">
        <w:rPr>
          <w:rFonts w:ascii="Arial" w:hAnsi="Arial" w:cs="Arial"/>
          <w:b/>
          <w:color w:val="000000"/>
        </w:rPr>
        <w:t>Fig</w:t>
      </w:r>
      <w:r>
        <w:rPr>
          <w:rFonts w:ascii="Arial" w:hAnsi="Arial" w:cs="Arial"/>
          <w:b/>
          <w:color w:val="000000"/>
        </w:rPr>
        <w:t xml:space="preserve">. Transition Hazards between States over Time after Due for Switch. </w:t>
      </w:r>
      <w:r w:rsidRPr="000D7E2E">
        <w:rPr>
          <w:rFonts w:asciiTheme="minorBidi" w:hAnsiTheme="minorBidi"/>
          <w:sz w:val="20"/>
          <w:szCs w:val="20"/>
        </w:rPr>
        <w:t>This figure presents five panels showing the instantaneous hazard rates over time for individuals on TLD (blue line) and TLE (red line) following a second elevated VL and being due for treatment switch. The x-axis in each panel represents time in days since the individual was due for a switch, and the y-axis represents the instantaneous hazard rate. a) Time to Return after Due for Switch: Hazard of returning to care after being due for a regimen switch. b) Time to Treatment Interruption after Due for Switch: Hazard of experiencing a treatment interruption post-switch eligibility. c) Time to Switch: Hazard of switching treatment regimens after being due for a switch. d) Time to Additional VL after Due for Switch: Hazard of receiving an additional elevated VL test after being due for a switch. e) Time to Suppressed VL after Due for Switch: Hazard of achieving viral suppression following switch eligibility.</w:t>
      </w:r>
    </w:p>
    <w:p w14:paraId="23A398EF" w14:textId="25B8DB8C" w:rsidR="00E02C33" w:rsidRPr="00E02C33" w:rsidRDefault="00E02C33" w:rsidP="00E02C33">
      <w:pPr>
        <w:ind w:left="-851" w:right="-784"/>
        <w:rPr>
          <w:rFonts w:asciiTheme="minorBidi" w:hAnsiTheme="minorBidi"/>
          <w:sz w:val="20"/>
          <w:szCs w:val="20"/>
        </w:rPr>
      </w:pPr>
      <w:r w:rsidRPr="00C651DD">
        <w:rPr>
          <w:rFonts w:asciiTheme="minorBidi" w:hAnsiTheme="minorBidi"/>
          <w:sz w:val="20"/>
          <w:szCs w:val="20"/>
        </w:rPr>
        <w:t xml:space="preserve">Abbreviations VL, Viral Load; TLD, </w:t>
      </w:r>
      <w:sdt>
        <w:sdtPr>
          <w:rPr>
            <w:rFonts w:asciiTheme="minorBidi" w:hAnsiTheme="minorBidi"/>
            <w:sz w:val="20"/>
            <w:szCs w:val="20"/>
          </w:rPr>
          <w:tag w:val="goog_rdk_24"/>
          <w:id w:val="-1545436791"/>
        </w:sdtPr>
        <w:sdtContent/>
      </w:sdt>
      <w:r w:rsidRPr="00C651DD">
        <w:rPr>
          <w:rFonts w:asciiTheme="minorBidi" w:hAnsiTheme="minorBidi"/>
          <w:sz w:val="20"/>
          <w:szCs w:val="20"/>
        </w:rPr>
        <w:t>tenofovir disoproxil fumarate/lamivudine or emtricitabine/dolutegravir [TDF/XTC/DTG]; TLE, tenofovir disoproxil fumarate/lamivudine or emtricitabine/efavirenz [TDF/XTC/EFV]</w:t>
      </w:r>
    </w:p>
    <w:sectPr w:rsidR="00E02C33" w:rsidRPr="00E02C33" w:rsidSect="00E02C33">
      <w:pgSz w:w="16838" w:h="11906" w:orient="landscape"/>
      <w:pgMar w:top="57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C33"/>
    <w:rsid w:val="000939B5"/>
    <w:rsid w:val="000F6E0B"/>
    <w:rsid w:val="001610D1"/>
    <w:rsid w:val="003E77DB"/>
    <w:rsid w:val="0041727F"/>
    <w:rsid w:val="005038C0"/>
    <w:rsid w:val="00540C6D"/>
    <w:rsid w:val="0055062D"/>
    <w:rsid w:val="005637FB"/>
    <w:rsid w:val="005A4080"/>
    <w:rsid w:val="00666B75"/>
    <w:rsid w:val="007B43CD"/>
    <w:rsid w:val="007C3190"/>
    <w:rsid w:val="00A14D2F"/>
    <w:rsid w:val="00A87E6E"/>
    <w:rsid w:val="00B663A5"/>
    <w:rsid w:val="00CC3B01"/>
    <w:rsid w:val="00D2188D"/>
    <w:rsid w:val="00DE0FDC"/>
    <w:rsid w:val="00E02C33"/>
    <w:rsid w:val="00F13962"/>
    <w:rsid w:val="00FD0644"/>
    <w:rsid w:val="00FF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AD041"/>
  <w15:chartTrackingRefBased/>
  <w15:docId w15:val="{41F1B196-35A7-2F40-A05B-639566A7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2C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C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C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C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C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C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C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C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C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C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C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C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C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C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C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C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C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C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C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C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C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C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C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C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C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C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C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C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C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batende</dc:creator>
  <cp:keywords/>
  <dc:description/>
  <cp:lastModifiedBy>Kombatende</cp:lastModifiedBy>
  <cp:revision>1</cp:revision>
  <dcterms:created xsi:type="dcterms:W3CDTF">2025-08-26T15:45:00Z</dcterms:created>
  <dcterms:modified xsi:type="dcterms:W3CDTF">2025-08-26T15:47:00Z</dcterms:modified>
</cp:coreProperties>
</file>